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E91" w:rsidRDefault="001F0E91" w:rsidP="001F0E91">
      <w:pPr>
        <w:spacing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p w:rsidR="00784442" w:rsidRPr="001F0E91" w:rsidRDefault="00A24E0E" w:rsidP="001F0E9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T</w:t>
      </w:r>
      <w:r w:rsidR="00A6771D">
        <w:rPr>
          <w:rFonts w:ascii="Times New Roman" w:eastAsia="Calibri" w:hAnsi="Times New Roman" w:cs="Times New Roman"/>
          <w:b/>
          <w:sz w:val="24"/>
          <w:szCs w:val="24"/>
        </w:rPr>
        <w:t>able 4</w:t>
      </w:r>
      <w:r w:rsidR="00784442" w:rsidRPr="001F0E91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784442" w:rsidRPr="001F0E91">
        <w:rPr>
          <w:rFonts w:ascii="Times New Roman" w:eastAsia="Calibri" w:hAnsi="Times New Roman" w:cs="Times New Roman"/>
          <w:sz w:val="24"/>
          <w:szCs w:val="24"/>
        </w:rPr>
        <w:t xml:space="preserve"> Pe</w:t>
      </w:r>
      <w:r w:rsidR="00812D03">
        <w:rPr>
          <w:rFonts w:ascii="Times New Roman" w:eastAsia="Calibri" w:hAnsi="Times New Roman" w:cs="Times New Roman"/>
          <w:sz w:val="24"/>
          <w:szCs w:val="24"/>
        </w:rPr>
        <w:t>arson correlations of SVI</w:t>
      </w:r>
      <w:r w:rsidR="00784442" w:rsidRPr="001F0E91">
        <w:rPr>
          <w:rFonts w:ascii="Times New Roman" w:eastAsia="Calibri" w:hAnsi="Times New Roman" w:cs="Times New Roman"/>
          <w:sz w:val="24"/>
          <w:szCs w:val="24"/>
        </w:rPr>
        <w:t xml:space="preserve">s, SPAD values and photosynthetic pigments recorded at different year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8"/>
        <w:gridCol w:w="1571"/>
        <w:gridCol w:w="996"/>
        <w:gridCol w:w="996"/>
        <w:gridCol w:w="1017"/>
        <w:gridCol w:w="996"/>
        <w:gridCol w:w="996"/>
        <w:gridCol w:w="1017"/>
        <w:gridCol w:w="1537"/>
        <w:gridCol w:w="1457"/>
        <w:gridCol w:w="1457"/>
        <w:gridCol w:w="1470"/>
        <w:gridCol w:w="1390"/>
      </w:tblGrid>
      <w:tr w:rsidR="00784442" w:rsidRPr="001F0E91" w:rsidTr="001F0E91">
        <w:trPr>
          <w:jc w:val="center"/>
        </w:trPr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30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year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ootin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ooting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ootin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lk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lk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lk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ocyani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lorophyll b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lorophyll 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rotenoid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chlorophyll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784442" w:rsidRPr="001F0E91" w:rsidRDefault="00784442" w:rsidP="001F0E91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year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 heading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6**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29**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2**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 head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7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44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57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 head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4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23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59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0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4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68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4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 head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1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20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05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79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74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44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48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DVI </w:t>
            </w: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9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5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76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NDVI </w:t>
            </w: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0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3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1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R </w:t>
            </w: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09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22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47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44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5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PAD </w:t>
            </w: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5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49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66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 mil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7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0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5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8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66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81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65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 mil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6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26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2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7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72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6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 mil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59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77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49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25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3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36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4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6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41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1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44*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 doug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06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24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91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98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48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70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46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 doug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07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23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85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05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5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76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3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 doug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22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20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5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99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11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22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03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21*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ocyan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72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70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6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23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03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20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68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9*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lorophyll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89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76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99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66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69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35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85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40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28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27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30*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lorophyll 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64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47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78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87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84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4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23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3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5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60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5*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rote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88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4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95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77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66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20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6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6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03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8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05**</w:t>
            </w:r>
          </w:p>
        </w:tc>
      </w:tr>
      <w:tr w:rsidR="00784442" w:rsidRPr="001F0E91" w:rsidTr="001F0E91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chlorophyll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68*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1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81*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86**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83**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3**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19**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3**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3**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7**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3**</w:t>
            </w:r>
          </w:p>
        </w:tc>
      </w:tr>
    </w:tbl>
    <w:p w:rsidR="00B403CF" w:rsidRPr="001F0E91" w:rsidRDefault="00784442" w:rsidP="00525512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0E91">
        <w:rPr>
          <w:rFonts w:ascii="Times New Roman" w:eastAsia="Calibri" w:hAnsi="Times New Roman" w:cs="Times New Roman"/>
          <w:sz w:val="24"/>
          <w:szCs w:val="24"/>
        </w:rPr>
        <w:t>ns (not significant), *p&lt;0.05, **p&lt;0.01</w:t>
      </w:r>
    </w:p>
    <w:sectPr w:rsidR="00B403CF" w:rsidRPr="001F0E91" w:rsidSect="001F0E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442"/>
    <w:rsid w:val="001F0E91"/>
    <w:rsid w:val="00525512"/>
    <w:rsid w:val="00784442"/>
    <w:rsid w:val="00812D03"/>
    <w:rsid w:val="00821C38"/>
    <w:rsid w:val="009D0737"/>
    <w:rsid w:val="00A24E0E"/>
    <w:rsid w:val="00A4490E"/>
    <w:rsid w:val="00A6771D"/>
    <w:rsid w:val="00B403CF"/>
    <w:rsid w:val="00D35C87"/>
    <w:rsid w:val="00F1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73C3F"/>
  <w15:chartTrackingRefBased/>
  <w15:docId w15:val="{D22E1756-2E26-4334-A87A-2718F4B68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44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elos Kyratzis</dc:creator>
  <cp:keywords/>
  <dc:description/>
  <cp:lastModifiedBy>Aggelos Kyratzis</cp:lastModifiedBy>
  <cp:revision>3</cp:revision>
  <dcterms:created xsi:type="dcterms:W3CDTF">2017-05-15T10:56:00Z</dcterms:created>
  <dcterms:modified xsi:type="dcterms:W3CDTF">2017-06-16T10:08:00Z</dcterms:modified>
</cp:coreProperties>
</file>